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36"/>
          <w:szCs w:val="36"/>
          <w:u w:val="single"/>
        </w:rPr>
        <w:t>Table S1:</w:t>
      </w:r>
    </w:p>
    <w:p>
      <w:pPr>
        <w:pStyle w:val="Normal"/>
        <w:spacing w:lineRule="auto" w:line="3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929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4046"/>
        <w:gridCol w:w="4054"/>
      </w:tblGrid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NFP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TAAGTTTGGCTTCTTTGGCAGTA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TCAGATGATGGTTGGTTGA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LYK3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TTCTGTTCTCAAGATGGCTCAA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CTTCAGTTGGTGATGAAAGTGTC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DMI1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TTTGCGGAGGAGGGGAAC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CTCCTTTCTTGTACGACCCCTA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DMI2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AGCTTGGTTGAATGGGCTAA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TACTTCCACAACTCTCCACAATG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DMI3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TTTGACAACAACCGTGATGG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CATCTGGAAGCACAAACGAAGA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NSP1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GATTTCGCCACTGGATTC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CCTCGCCTTCCATCATT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NSP2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CTAGAATTGCAGGCTCGT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CAAAGCTCACCGGAACTC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NIN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AAAGTCCGGGGACAA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CACACACCGATGCTCTTTGC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tGAPDH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TTCATCTTGTCCTTCGTCTG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TCCAATGTAATGGTCTTTCC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jNFR5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CATGATGCCAAAAATCG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TCCCACATATCCTTCCACAGC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LjNFR1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TCTGGTGCGCTTGATTGG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TGGCAATGGTTCTTTACCTG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bookmarkStart w:id="0" w:name="RANGE!A13%3AB22"/>
            <w:r>
              <w:rPr>
                <w:rFonts w:cs="Arial" w:ascii="Arial" w:hAnsi="Arial"/>
                <w:i/>
                <w:iCs/>
                <w:sz w:val="20"/>
                <w:szCs w:val="20"/>
              </w:rPr>
              <w:t>PtACT2</w:t>
            </w:r>
            <w:bookmarkEnd w:id="0"/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TTGAGCACGGTATTGT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GACCACTGGCATACAGG</w:t>
            </w:r>
          </w:p>
        </w:tc>
      </w:tr>
      <w:tr>
        <w:trPr>
          <w:trHeight w:val="274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UBQ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GATTTTTGCTGGGAAGC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CTTGGCCTTCACGTTGT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NIN1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AGAACACACAGTGATGCCGC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TCTGGATTTGGAAGGTCGCC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NIN2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ACCAAGACAGCGATCCAG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GCATCTTTGAGGCTCCCTGC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NIN3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GGAAGCATTTGCCCGACCAC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CCCTTGGCACCTTGGAC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tNIN4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GGCAGACATCTCTCATTTGGC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ACAGCGTCTTTGAGGCTCC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ACT2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TCCTTGTACGCCAGTGGTC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AGGTCACGTCCAGCAAGGTC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NIN1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CCCAAACTGTCCATGTGC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CACCAAGTTGTTGCTCTTC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NIN2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TCTGCAGAACTACACCGAGTC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TTCAGGGAAATGATGAGAAG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tNIN3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GCACAGGGAACTGCTG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CAGCCATCAGAGTGGTTACAG</w:t>
            </w:r>
          </w:p>
        </w:tc>
      </w:tr>
      <w:tr>
        <w:trPr>
          <w:trHeight w:val="259" w:hRule="atLeast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tGAPDH</w:t>
            </w:r>
          </w:p>
        </w:tc>
        <w:tc>
          <w:tcPr>
            <w:tcW w:w="40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GCTCCGATGTTTGTTGTCG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GCAAGGCAATTTGTGG</w:t>
            </w:r>
          </w:p>
        </w:tc>
      </w:tr>
    </w:tbl>
    <w:p>
      <w:pPr>
        <w:pStyle w:val="Normal"/>
        <w:spacing w:lineRule="auto" w:line="360"/>
        <w:rPr>
          <w:rFonts w:ascii="Arial Narrow" w:hAnsi="Arial Narrow" w:cs="Arial Narrow"/>
          <w:b/>
          <w:b/>
          <w:sz w:val="20"/>
          <w:szCs w:val="20"/>
        </w:rPr>
      </w:pPr>
      <w:r>
        <w:rPr>
          <w:rFonts w:cs="Arial Narrow" w:ascii="Arial Narrow" w:hAnsi="Arial Narrow"/>
          <w:b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Supplemental Table S1: </w:t>
      </w:r>
      <w:r>
        <w:rPr/>
        <w:t>Primers used for qPCR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ard1">
    <w:name w:val="Standaard1"/>
    <w:qFormat/>
    <w:pPr>
      <w:widowControl/>
      <w:bidi w:val="0"/>
      <w:spacing w:lineRule="auto" w:line="360"/>
      <w:jc w:val="both"/>
    </w:pPr>
    <w:rPr>
      <w:rFonts w:ascii="Times New Roman" w:hAnsi="Times New Roman" w:eastAsia="ヒラギノ角ゴ Pro W3" w:cs="Times New Roman"/>
      <w:color w:val="000000"/>
      <w:kern w:val="2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9T12:27:00Z</dcterms:created>
  <dc:creator>Untergasser</dc:creator>
  <dc:description/>
  <cp:keywords/>
  <dc:language>en-US</dc:language>
  <cp:lastModifiedBy>Andreas Untergasser</cp:lastModifiedBy>
  <cp:lastPrinted>2009-06-29T15:34:00Z</cp:lastPrinted>
  <dcterms:modified xsi:type="dcterms:W3CDTF">2012-09-26T07:02:00Z</dcterms:modified>
  <cp:revision>51</cp:revision>
  <dc:subject/>
  <dc:title>1</dc:title>
</cp:coreProperties>
</file>